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8763F" w14:textId="1FCB845F" w:rsidR="00CC2450" w:rsidRDefault="001C6D3E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EB1617" wp14:editId="5DA1F3CC">
                <wp:simplePos x="0" y="0"/>
                <wp:positionH relativeFrom="margin">
                  <wp:align>left</wp:align>
                </wp:positionH>
                <wp:positionV relativeFrom="paragraph">
                  <wp:posOffset>4583186</wp:posOffset>
                </wp:positionV>
                <wp:extent cx="5920154" cy="3323492"/>
                <wp:effectExtent l="0" t="0" r="4445" b="0"/>
                <wp:wrapNone/>
                <wp:docPr id="2085294286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0154" cy="332349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B379210" w14:textId="1266E04B" w:rsidR="001C6D3E" w:rsidRDefault="001B7D6B" w:rsidP="001C6D3E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14:ligatures w14:val="none"/>
                              </w:rPr>
                              <w:t xml:space="preserve">Fig. S1 </w:t>
                            </w:r>
                            <w:r w:rsidR="00B45762" w:rsidRPr="00B45762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14:ligatures w14:val="none"/>
                              </w:rPr>
                              <w:t>The schematic model of</w:t>
                            </w:r>
                            <w:r w:rsidR="00B45762" w:rsidRPr="00B45762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14:ligatures w14:val="none"/>
                              </w:rPr>
                              <w:t xml:space="preserve"> </w:t>
                            </w:r>
                            <w:r w:rsidR="00B45762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14:ligatures w14:val="none"/>
                              </w:rPr>
                              <w:t>e</w:t>
                            </w:r>
                            <w:r w:rsidR="00A6234D" w:rsidRPr="00A6234D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14:ligatures w14:val="none"/>
                              </w:rPr>
                              <w:t xml:space="preserve">xperimental design </w:t>
                            </w:r>
                          </w:p>
                          <w:p w14:paraId="3EEB3A94" w14:textId="0AE5BCEF" w:rsidR="001C6D3E" w:rsidRPr="001C6D3E" w:rsidRDefault="001C6D3E" w:rsidP="001C6D3E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D3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The soil moisture content </w:t>
                            </w:r>
                            <w:bookmarkStart w:id="0" w:name="OLE_LINK48"/>
                            <w:r w:rsidRPr="001C6D3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of </w:t>
                            </w:r>
                            <w:bookmarkStart w:id="1" w:name="OLE_LINK47"/>
                            <w:r w:rsidRPr="001C6D3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H-PRD treatment wa</w:t>
                            </w:r>
                            <w:bookmarkEnd w:id="1"/>
                            <w:r w:rsidRPr="001C6D3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s</w:t>
                            </w:r>
                            <w:bookmarkEnd w:id="0"/>
                            <w:r w:rsidRPr="001C6D3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45±5% of field</w:t>
                            </w:r>
                            <w:bookmarkStart w:id="2" w:name="OLE_LINK49"/>
                            <w:r w:rsidRPr="001C6D3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capacity on drought </w:t>
                            </w:r>
                            <w:bookmarkEnd w:id="2"/>
                            <w:r w:rsidRPr="001C6D3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root zone and 70±5% of field capacity on moist root zone, respectively. The soil moisture content of V-PRD treatment was 45±5% of field capacity on the top soil region and 70±5% of field capacity on the </w:t>
                            </w:r>
                            <w:bookmarkStart w:id="3" w:name="OLE_LINK238"/>
                            <w:r w:rsidRPr="001C6D3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bottom soil</w:t>
                            </w:r>
                            <w:bookmarkEnd w:id="3"/>
                            <w:r w:rsidRPr="001C6D3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region.</w:t>
                            </w:r>
                            <w:r w:rsidRPr="001C6D3E">
                              <w:t xml:space="preserve"> </w:t>
                            </w:r>
                            <w:r w:rsidRPr="001C6D3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To achieve the soil moisture described above, a </w:t>
                            </w:r>
                            <w:r w:rsidRPr="001C6D3E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s</w:t>
                            </w:r>
                            <w:r w:rsidRPr="001C6D3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plit-root pot</w:t>
                            </w:r>
                            <w:r w:rsidRPr="001C6D3E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C6D3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framework was used in which each pot was divided into two compartments with plastic board, and drip irrigation device with water dropper in each compartment was applied.</w:t>
                            </w:r>
                            <w:r w:rsidRPr="001C6D3E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C6D3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One water dropper was set in the dry zone and moist zone of the H-PRD treatment, respectively. Subsequently, one water dropper was set in the top and bottom zone of the V-PRD </w:t>
                            </w:r>
                            <w:bookmarkStart w:id="4" w:name="OLE_LINK237"/>
                            <w:r w:rsidRPr="001C6D3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treatment</w:t>
                            </w:r>
                            <w:bookmarkStart w:id="5" w:name="OLE_LINK235"/>
                            <w:bookmarkEnd w:id="4"/>
                            <w:r w:rsidRPr="001C6D3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, respectively</w:t>
                            </w:r>
                            <w:bookmarkEnd w:id="5"/>
                            <w:r w:rsidRPr="001C6D3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.</w:t>
                            </w:r>
                            <w:r w:rsidRPr="001C6D3E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bookmarkStart w:id="6" w:name="OLE_LINK242"/>
                            <w:r w:rsidRPr="001C6D3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The time domain reflectometry apparatus (TDR300) was applied to detect soil water contents in different soil zones every day.</w:t>
                            </w:r>
                            <w:bookmarkEnd w:id="6"/>
                            <w:r w:rsidRPr="001C6D3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The water flow in each water dropper was set to a slow rate to avoid water diffusion between different root zones. The total water supply for the V-PRD treatment and the H-PRD treatment was the same, which is half of WW treatmen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EB1617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0;margin-top:360.9pt;width:466.15pt;height:261.7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" fillcolor="white [3201]" stroked="f" strokeweight=".5pt">
                <v:textbox>
                  <w:txbxContent>
                    <w:p w14:paraId="4B379210" w14:textId="1266E04B" w:rsidR="001C6D3E" w:rsidRDefault="001B7D6B" w:rsidP="001C6D3E">
                      <w:pPr>
                        <w:jc w:val="center"/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14:ligatures w14:val="none"/>
                        </w:rPr>
                        <w:t xml:space="preserve">Fig. S1 </w:t>
                      </w:r>
                      <w:r w:rsidR="00B45762" w:rsidRPr="00B45762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14:ligatures w14:val="none"/>
                        </w:rPr>
                        <w:t>The schematic model of</w:t>
                      </w:r>
                      <w:r w:rsidR="00B45762" w:rsidRPr="00B45762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14:ligatures w14:val="none"/>
                        </w:rPr>
                        <w:t xml:space="preserve"> </w:t>
                      </w:r>
                      <w:r w:rsidR="00B45762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14:ligatures w14:val="none"/>
                        </w:rPr>
                        <w:t>e</w:t>
                      </w:r>
                      <w:r w:rsidR="00A6234D" w:rsidRPr="00A6234D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14:ligatures w14:val="none"/>
                        </w:rPr>
                        <w:t xml:space="preserve">xperimental design </w:t>
                      </w:r>
                    </w:p>
                    <w:p w14:paraId="3EEB3A94" w14:textId="0AE5BCEF" w:rsidR="001C6D3E" w:rsidRPr="001C6D3E" w:rsidRDefault="001C6D3E" w:rsidP="001C6D3E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D3E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The soil moisture content </w:t>
                      </w:r>
                      <w:bookmarkStart w:id="7" w:name="OLE_LINK48"/>
                      <w:r w:rsidRPr="001C6D3E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of </w:t>
                      </w:r>
                      <w:bookmarkStart w:id="8" w:name="OLE_LINK47"/>
                      <w:r w:rsidRPr="001C6D3E">
                        <w:rPr>
                          <w:rFonts w:ascii="Times New Roman" w:hAnsi="Times New Roman"/>
                          <w:sz w:val="24"/>
                          <w:szCs w:val="24"/>
                        </w:rPr>
                        <w:t>H-PRD treatment wa</w:t>
                      </w:r>
                      <w:bookmarkEnd w:id="8"/>
                      <w:r w:rsidRPr="001C6D3E">
                        <w:rPr>
                          <w:rFonts w:ascii="Times New Roman" w:hAnsi="Times New Roman"/>
                          <w:sz w:val="24"/>
                          <w:szCs w:val="24"/>
                        </w:rPr>
                        <w:t>s</w:t>
                      </w:r>
                      <w:bookmarkEnd w:id="7"/>
                      <w:r w:rsidRPr="001C6D3E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45±5% of field</w:t>
                      </w:r>
                      <w:bookmarkStart w:id="9" w:name="OLE_LINK49"/>
                      <w:r w:rsidRPr="001C6D3E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capacity on drought </w:t>
                      </w:r>
                      <w:bookmarkEnd w:id="9"/>
                      <w:r w:rsidRPr="001C6D3E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root zone and 70±5% of field capacity on moist root zone, respectively. The soil moisture content of V-PRD treatment was 45±5% of field capacity on the top soil region and 70±5% of field capacity on the </w:t>
                      </w:r>
                      <w:bookmarkStart w:id="10" w:name="OLE_LINK238"/>
                      <w:r w:rsidRPr="001C6D3E">
                        <w:rPr>
                          <w:rFonts w:ascii="Times New Roman" w:hAnsi="Times New Roman"/>
                          <w:sz w:val="24"/>
                          <w:szCs w:val="24"/>
                        </w:rPr>
                        <w:t>bottom soil</w:t>
                      </w:r>
                      <w:bookmarkEnd w:id="10"/>
                      <w:r w:rsidRPr="001C6D3E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region.</w:t>
                      </w:r>
                      <w:r w:rsidRPr="001C6D3E">
                        <w:t xml:space="preserve"> </w:t>
                      </w:r>
                      <w:r w:rsidRPr="001C6D3E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To achieve the soil moisture described above, a </w:t>
                      </w:r>
                      <w:r w:rsidRPr="001C6D3E"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s</w:t>
                      </w:r>
                      <w:r w:rsidRPr="001C6D3E">
                        <w:rPr>
                          <w:rFonts w:ascii="Times New Roman" w:hAnsi="Times New Roman"/>
                          <w:sz w:val="24"/>
                          <w:szCs w:val="24"/>
                        </w:rPr>
                        <w:t>plit-root pot</w:t>
                      </w:r>
                      <w:r w:rsidRPr="001C6D3E"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1C6D3E">
                        <w:rPr>
                          <w:rFonts w:ascii="Times New Roman" w:hAnsi="Times New Roman"/>
                          <w:sz w:val="24"/>
                          <w:szCs w:val="24"/>
                        </w:rPr>
                        <w:t>framework was used in which each pot was divided into two compartments with plastic board, and drip irrigation device with water dropper in each compartment was applied.</w:t>
                      </w:r>
                      <w:r w:rsidRPr="001C6D3E"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1C6D3E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One water dropper was set in the dry zone and moist zone of the H-PRD treatment, respectively. Subsequently, one water dropper was set in the top and bottom zone of the V-PRD </w:t>
                      </w:r>
                      <w:bookmarkStart w:id="11" w:name="OLE_LINK237"/>
                      <w:r w:rsidRPr="001C6D3E">
                        <w:rPr>
                          <w:rFonts w:ascii="Times New Roman" w:hAnsi="Times New Roman"/>
                          <w:sz w:val="24"/>
                          <w:szCs w:val="24"/>
                        </w:rPr>
                        <w:t>treatment</w:t>
                      </w:r>
                      <w:bookmarkStart w:id="12" w:name="OLE_LINK235"/>
                      <w:bookmarkEnd w:id="11"/>
                      <w:r w:rsidRPr="001C6D3E">
                        <w:rPr>
                          <w:rFonts w:ascii="Times New Roman" w:hAnsi="Times New Roman"/>
                          <w:sz w:val="24"/>
                          <w:szCs w:val="24"/>
                        </w:rPr>
                        <w:t>, respectively</w:t>
                      </w:r>
                      <w:bookmarkEnd w:id="12"/>
                      <w:r w:rsidRPr="001C6D3E">
                        <w:rPr>
                          <w:rFonts w:ascii="Times New Roman" w:hAnsi="Times New Roman"/>
                          <w:sz w:val="24"/>
                          <w:szCs w:val="24"/>
                        </w:rPr>
                        <w:t>.</w:t>
                      </w:r>
                      <w:r w:rsidRPr="001C6D3E"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 </w:t>
                      </w:r>
                      <w:bookmarkStart w:id="13" w:name="OLE_LINK242"/>
                      <w:r w:rsidRPr="001C6D3E">
                        <w:rPr>
                          <w:rFonts w:ascii="Times New Roman" w:hAnsi="Times New Roman"/>
                          <w:sz w:val="24"/>
                          <w:szCs w:val="24"/>
                        </w:rPr>
                        <w:t>The time domain reflectometry apparatus (TDR300) was applied to detect soil water contents in different soil zones every day.</w:t>
                      </w:r>
                      <w:bookmarkEnd w:id="13"/>
                      <w:r w:rsidRPr="001C6D3E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The water flow in each water dropper was set to a slow rate to avoid water diffusion between different root zones. The total water supply for the V-PRD treatment and the H-PRD treatment was the same, which is half of WW treatment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B2098">
        <w:rPr>
          <w:noProof/>
        </w:rPr>
        <w:drawing>
          <wp:anchor distT="0" distB="0" distL="114300" distR="114300" simplePos="0" relativeHeight="251661312" behindDoc="0" locked="0" layoutInCell="1" allowOverlap="1" wp14:anchorId="6A15F284" wp14:editId="590AAFAE">
            <wp:simplePos x="0" y="0"/>
            <wp:positionH relativeFrom="margin">
              <wp:posOffset>2960077</wp:posOffset>
            </wp:positionH>
            <wp:positionV relativeFrom="paragraph">
              <wp:posOffset>2982474</wp:posOffset>
            </wp:positionV>
            <wp:extent cx="1289538" cy="1003274"/>
            <wp:effectExtent l="0" t="0" r="0" b="6985"/>
            <wp:wrapNone/>
            <wp:docPr id="15276911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860709" name="图片 1552860709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827" t="64686" r="43806"/>
                    <a:stretch/>
                  </pic:blipFill>
                  <pic:spPr bwMode="auto">
                    <a:xfrm>
                      <a:off x="0" y="0"/>
                      <a:ext cx="1292182" cy="10053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B2098">
        <w:rPr>
          <w:noProof/>
        </w:rPr>
        <w:drawing>
          <wp:anchor distT="0" distB="0" distL="114300" distR="114300" simplePos="0" relativeHeight="251667456" behindDoc="0" locked="0" layoutInCell="1" allowOverlap="1" wp14:anchorId="5F1EFDAA" wp14:editId="460BFB16">
            <wp:simplePos x="0" y="0"/>
            <wp:positionH relativeFrom="margin">
              <wp:posOffset>2905418</wp:posOffset>
            </wp:positionH>
            <wp:positionV relativeFrom="paragraph">
              <wp:posOffset>1329788</wp:posOffset>
            </wp:positionV>
            <wp:extent cx="1497675" cy="1259205"/>
            <wp:effectExtent l="0" t="0" r="0" b="0"/>
            <wp:wrapNone/>
            <wp:docPr id="6929071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860709" name="图片 1552860709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590" b="49243"/>
                    <a:stretch/>
                  </pic:blipFill>
                  <pic:spPr bwMode="auto">
                    <a:xfrm>
                      <a:off x="0" y="0"/>
                      <a:ext cx="1497675" cy="1259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B2098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B69D141" wp14:editId="2D7E7824">
                <wp:simplePos x="0" y="0"/>
                <wp:positionH relativeFrom="column">
                  <wp:posOffset>2098430</wp:posOffset>
                </wp:positionH>
                <wp:positionV relativeFrom="paragraph">
                  <wp:posOffset>3188677</wp:posOffset>
                </wp:positionV>
                <wp:extent cx="738065" cy="293077"/>
                <wp:effectExtent l="0" t="0" r="5080" b="0"/>
                <wp:wrapNone/>
                <wp:docPr id="713482826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8065" cy="29307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78F0F37" w14:textId="42DABEB6" w:rsidR="002B2098" w:rsidRPr="00A6234D" w:rsidRDefault="002B2098" w:rsidP="002B2098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14:ligatures w14:val="none"/>
                              </w:rPr>
                              <w:t>V-PR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69D141" id="_x0000_s1027" type="#_x0000_t202" style="position:absolute;left:0;text-align:left;margin-left:165.25pt;margin-top:251.1pt;width:58.1pt;height:23.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" fillcolor="white [3201]" stroked="f" strokeweight=".5pt">
                <v:textbox>
                  <w:txbxContent>
                    <w:p w14:paraId="178F0F37" w14:textId="42DABEB6" w:rsidR="002B2098" w:rsidRPr="00A6234D" w:rsidRDefault="002B2098" w:rsidP="002B2098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14:ligatures w14:val="none"/>
                        </w:rPr>
                        <w:t>V-PRD</w:t>
                      </w:r>
                    </w:p>
                  </w:txbxContent>
                </v:textbox>
              </v:shape>
            </w:pict>
          </mc:Fallback>
        </mc:AlternateContent>
      </w:r>
      <w:r w:rsidR="002B2098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6F1D68D" wp14:editId="242242AE">
                <wp:simplePos x="0" y="0"/>
                <wp:positionH relativeFrom="margin">
                  <wp:posOffset>2106685</wp:posOffset>
                </wp:positionH>
                <wp:positionV relativeFrom="paragraph">
                  <wp:posOffset>3465586</wp:posOffset>
                </wp:positionV>
                <wp:extent cx="803031" cy="127489"/>
                <wp:effectExtent l="0" t="19050" r="35560" b="44450"/>
                <wp:wrapNone/>
                <wp:docPr id="388920594" name="箭头: 右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3031" cy="12748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FE5A6D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箭头: 右 1" o:spid="_x0000_s1026" type="#_x0000_t13" style="position:absolute;margin-left:165.9pt;margin-top:272.9pt;width:63.25pt;height:10.0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" adj="19885" fillcolor="#4472c4 [3204]" strokecolor="#09101d [484]" strokeweight="1pt">
                <w10:wrap anchorx="margin"/>
              </v:shape>
            </w:pict>
          </mc:Fallback>
        </mc:AlternateContent>
      </w:r>
      <w:r w:rsidR="002B2098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4C3822" wp14:editId="41D24237">
                <wp:simplePos x="0" y="0"/>
                <wp:positionH relativeFrom="column">
                  <wp:posOffset>2103804</wp:posOffset>
                </wp:positionH>
                <wp:positionV relativeFrom="paragraph">
                  <wp:posOffset>1453124</wp:posOffset>
                </wp:positionV>
                <wp:extent cx="738065" cy="293077"/>
                <wp:effectExtent l="0" t="0" r="5080" b="0"/>
                <wp:wrapNone/>
                <wp:docPr id="2088079609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8065" cy="29307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A79C79D" w14:textId="3F555267" w:rsidR="002B2098" w:rsidRPr="00A6234D" w:rsidRDefault="002B2098" w:rsidP="002B2098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14:ligatures w14:val="none"/>
                              </w:rPr>
                              <w:t>H-PR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4C3822" id="_x0000_s1028" type="#_x0000_t202" style="position:absolute;left:0;text-align:left;margin-left:165.65pt;margin-top:114.4pt;width:58.1pt;height:23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" fillcolor="white [3201]" stroked="f" strokeweight=".5pt">
                <v:textbox>
                  <w:txbxContent>
                    <w:p w14:paraId="5A79C79D" w14:textId="3F555267" w:rsidR="002B2098" w:rsidRPr="00A6234D" w:rsidRDefault="002B2098" w:rsidP="002B2098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14:ligatures w14:val="none"/>
                        </w:rPr>
                        <w:t>H-PRD</w:t>
                      </w:r>
                    </w:p>
                  </w:txbxContent>
                </v:textbox>
              </v:shape>
            </w:pict>
          </mc:Fallback>
        </mc:AlternateContent>
      </w:r>
      <w:r w:rsidR="002B2098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7188386" wp14:editId="04853E83">
                <wp:simplePos x="0" y="0"/>
                <wp:positionH relativeFrom="column">
                  <wp:posOffset>2110153</wp:posOffset>
                </wp:positionH>
                <wp:positionV relativeFrom="paragraph">
                  <wp:posOffset>1754065</wp:posOffset>
                </wp:positionV>
                <wp:extent cx="803031" cy="127489"/>
                <wp:effectExtent l="0" t="19050" r="35560" b="44450"/>
                <wp:wrapNone/>
                <wp:docPr id="838275940" name="箭头: 右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3031" cy="12748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F8FDE4" id="箭头: 右 1" o:spid="_x0000_s1026" type="#_x0000_t13" style="position:absolute;margin-left:166.15pt;margin-top:138.1pt;width:63.25pt;height:10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" adj="19885" fillcolor="#4472c4 [3204]" strokecolor="#09101d [484]" strokeweight="1pt"/>
            </w:pict>
          </mc:Fallback>
        </mc:AlternateContent>
      </w:r>
      <w:r w:rsidR="002B2098">
        <w:rPr>
          <w:noProof/>
        </w:rPr>
        <w:drawing>
          <wp:anchor distT="0" distB="0" distL="114300" distR="114300" simplePos="0" relativeHeight="251658240" behindDoc="0" locked="0" layoutInCell="1" allowOverlap="1" wp14:anchorId="182FCB53" wp14:editId="61D7AD84">
            <wp:simplePos x="0" y="0"/>
            <wp:positionH relativeFrom="margin">
              <wp:posOffset>750179</wp:posOffset>
            </wp:positionH>
            <wp:positionV relativeFrom="paragraph">
              <wp:posOffset>1259547</wp:posOffset>
            </wp:positionV>
            <wp:extent cx="1330325" cy="1259205"/>
            <wp:effectExtent l="0" t="0" r="0" b="0"/>
            <wp:wrapNone/>
            <wp:docPr id="15528607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860709" name="图片 1552860709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008" r="41752" b="49243"/>
                    <a:stretch/>
                  </pic:blipFill>
                  <pic:spPr bwMode="auto">
                    <a:xfrm>
                      <a:off x="0" y="0"/>
                      <a:ext cx="1330325" cy="1259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B2098">
        <w:rPr>
          <w:noProof/>
        </w:rPr>
        <w:drawing>
          <wp:anchor distT="0" distB="0" distL="114300" distR="114300" simplePos="0" relativeHeight="251663360" behindDoc="0" locked="0" layoutInCell="1" allowOverlap="1" wp14:anchorId="0E26DED9" wp14:editId="17943E4D">
            <wp:simplePos x="0" y="0"/>
            <wp:positionH relativeFrom="margin">
              <wp:posOffset>937309</wp:posOffset>
            </wp:positionH>
            <wp:positionV relativeFrom="paragraph">
              <wp:posOffset>2672520</wp:posOffset>
            </wp:positionV>
            <wp:extent cx="955431" cy="1612246"/>
            <wp:effectExtent l="0" t="0" r="0" b="7620"/>
            <wp:wrapNone/>
            <wp:docPr id="17681136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860709" name="图片 1552860709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620" r="83435" b="-1"/>
                    <a:stretch/>
                  </pic:blipFill>
                  <pic:spPr bwMode="auto">
                    <a:xfrm>
                      <a:off x="0" y="0"/>
                      <a:ext cx="955431" cy="16122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CC24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09D8C" w14:textId="77777777" w:rsidR="00512721" w:rsidRDefault="00512721" w:rsidP="00A6234D">
      <w:r>
        <w:separator/>
      </w:r>
    </w:p>
  </w:endnote>
  <w:endnote w:type="continuationSeparator" w:id="0">
    <w:p w14:paraId="450F2285" w14:textId="77777777" w:rsidR="00512721" w:rsidRDefault="00512721" w:rsidP="00A62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4E857" w14:textId="77777777" w:rsidR="00512721" w:rsidRDefault="00512721" w:rsidP="00A6234D">
      <w:r>
        <w:separator/>
      </w:r>
    </w:p>
  </w:footnote>
  <w:footnote w:type="continuationSeparator" w:id="0">
    <w:p w14:paraId="4FE52086" w14:textId="77777777" w:rsidR="00512721" w:rsidRDefault="00512721" w:rsidP="00A62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450"/>
    <w:rsid w:val="000330F8"/>
    <w:rsid w:val="001B7D6B"/>
    <w:rsid w:val="001C6D3E"/>
    <w:rsid w:val="002B2098"/>
    <w:rsid w:val="00455D05"/>
    <w:rsid w:val="00512721"/>
    <w:rsid w:val="006E75D0"/>
    <w:rsid w:val="00A6234D"/>
    <w:rsid w:val="00A75EB8"/>
    <w:rsid w:val="00B45762"/>
    <w:rsid w:val="00CC2450"/>
    <w:rsid w:val="00E85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1F642A"/>
  <w15:chartTrackingRefBased/>
  <w15:docId w15:val="{D08760F0-59D5-4241-A7E0-05E509188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23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23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23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23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</Words>
  <Characters>9</Characters>
  <Application>Microsoft Office Word</Application>
  <DocSecurity>0</DocSecurity>
  <Lines>1</Lines>
  <Paragraphs>1</Paragraphs>
  <ScaleCrop>false</ScaleCrop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许</dc:creator>
  <cp:keywords/>
  <dc:description/>
  <cp:lastModifiedBy>yi zhang</cp:lastModifiedBy>
  <cp:revision>7</cp:revision>
  <dcterms:created xsi:type="dcterms:W3CDTF">2024-02-11T19:05:00Z</dcterms:created>
  <dcterms:modified xsi:type="dcterms:W3CDTF">2024-02-15T00:38:00Z</dcterms:modified>
</cp:coreProperties>
</file>